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60915" w14:textId="65726C86" w:rsidR="003669F5" w:rsidRPr="00677573" w:rsidRDefault="003669F5" w:rsidP="003669F5">
      <w:pPr>
        <w:rPr>
          <w:rFonts w:ascii="Times New Roman" w:hAnsi="Times New Roman" w:cs="Times New Roman"/>
          <w:sz w:val="24"/>
          <w:szCs w:val="24"/>
        </w:rPr>
      </w:pPr>
      <w:r w:rsidRPr="00677573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</w:t>
      </w:r>
      <w:r w:rsidRPr="00677573">
        <w:rPr>
          <w:rFonts w:ascii="Times New Roman" w:hAnsi="Times New Roman" w:cs="Times New Roman"/>
          <w:sz w:val="24"/>
          <w:szCs w:val="24"/>
        </w:rPr>
        <w:t xml:space="preserve"> </w:t>
      </w:r>
      <w:r w:rsidR="000D5556">
        <w:rPr>
          <w:rFonts w:ascii="Times New Roman" w:hAnsi="Times New Roman" w:cs="Times New Roman"/>
          <w:sz w:val="24"/>
          <w:szCs w:val="24"/>
        </w:rPr>
        <w:t>S3</w:t>
      </w:r>
      <w:r w:rsidRPr="00677573">
        <w:rPr>
          <w:rFonts w:ascii="Times New Roman" w:hAnsi="Times New Roman" w:cs="Times New Roman"/>
          <w:sz w:val="24"/>
          <w:szCs w:val="24"/>
        </w:rPr>
        <w:t xml:space="preserve"> Univariat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677573">
        <w:rPr>
          <w:rFonts w:ascii="Times New Roman" w:hAnsi="Times New Roman" w:cs="Times New Roman"/>
          <w:sz w:val="24"/>
          <w:szCs w:val="24"/>
        </w:rPr>
        <w:t xml:space="preserve">ox regression analysis of prognostic </w:t>
      </w:r>
      <w:r w:rsidRPr="009E3ABB">
        <w:rPr>
          <w:rFonts w:ascii="Times New Roman" w:hAnsi="Times New Roman" w:cs="Times New Roman"/>
          <w:color w:val="000000"/>
          <w:sz w:val="24"/>
          <w:szCs w:val="24"/>
        </w:rPr>
        <w:t>DNA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9E3ABB">
        <w:rPr>
          <w:rFonts w:ascii="Times New Roman" w:hAnsi="Times New Roman" w:cs="Times New Roman"/>
          <w:color w:val="000000"/>
          <w:sz w:val="24"/>
          <w:szCs w:val="24"/>
        </w:rPr>
        <w:t>methylation-driven genes</w:t>
      </w:r>
    </w:p>
    <w:tbl>
      <w:tblPr>
        <w:tblStyle w:val="a3"/>
        <w:tblW w:w="8296" w:type="dxa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9F561A" w:rsidRPr="00677573" w14:paraId="0D2FE0BC" w14:textId="77777777" w:rsidTr="00C1441B">
        <w:trPr>
          <w:trHeight w:val="276"/>
        </w:trPr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267472B" w14:textId="77777777" w:rsidR="003669F5" w:rsidRPr="00677573" w:rsidRDefault="003669F5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F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77573">
              <w:rPr>
                <w:rFonts w:ascii="Times New Roman" w:hAnsi="Times New Roman" w:cs="Times New Roman" w:hint="eastAsia"/>
                <w:sz w:val="24"/>
                <w:szCs w:val="24"/>
              </w:rPr>
              <w:t>en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F21FC9C" w14:textId="77777777" w:rsidR="003669F5" w:rsidRPr="00677573" w:rsidRDefault="003669F5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F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15E4CB29" w14:textId="77777777" w:rsidR="003669F5" w:rsidRPr="00677573" w:rsidRDefault="003669F5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1659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0552993F" w14:textId="77777777" w:rsidR="003669F5" w:rsidRPr="00677573" w:rsidRDefault="003669F5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F">
              <w:rPr>
                <w:rFonts w:ascii="Times New Roman" w:hAnsi="Times New Roman" w:cs="Times New Roman"/>
                <w:sz w:val="24"/>
                <w:szCs w:val="24"/>
              </w:rPr>
              <w:t xml:space="preserve">Lower </w:t>
            </w:r>
            <w:r w:rsidRPr="00FB71C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B71CF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16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4CCDC5F3" w14:textId="77777777" w:rsidR="003669F5" w:rsidRPr="00677573" w:rsidRDefault="003669F5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B71CF">
              <w:rPr>
                <w:rFonts w:ascii="Times New Roman" w:hAnsi="Times New Roman" w:cs="Times New Roman"/>
                <w:sz w:val="24"/>
                <w:szCs w:val="24"/>
              </w:rPr>
              <w:t xml:space="preserve">Upper </w:t>
            </w:r>
            <w:r w:rsidRPr="00FB71C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Pr="00FB71CF"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</w:tr>
      <w:tr w:rsidR="009F561A" w:rsidRPr="00677573" w14:paraId="60E2D963" w14:textId="77777777" w:rsidTr="00C1441B">
        <w:trPr>
          <w:trHeight w:val="276"/>
        </w:trPr>
        <w:tc>
          <w:tcPr>
            <w:tcW w:w="16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0CD3D87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C3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5CBE247B" w14:textId="77777777" w:rsidR="003669F5" w:rsidRPr="00677573" w:rsidRDefault="003E7F30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7F30">
              <w:rPr>
                <w:rFonts w:ascii="Times New Roman" w:hAnsi="Times New Roman" w:cs="Times New Roman"/>
                <w:sz w:val="24"/>
                <w:szCs w:val="24"/>
              </w:rPr>
              <w:t>0.00020</w:t>
            </w:r>
            <w:r w:rsidR="00C8374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058A649F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0.44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left w:val="nil"/>
              <w:bottom w:val="nil"/>
              <w:right w:val="nil"/>
            </w:tcBorders>
            <w:noWrap/>
            <w:hideMark/>
          </w:tcPr>
          <w:p w14:paraId="2942CFDA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0.286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6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2C987E" w14:textId="77777777" w:rsidR="003669F5" w:rsidRPr="00677573" w:rsidRDefault="00C609EF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9EF">
              <w:rPr>
                <w:rFonts w:ascii="Times New Roman" w:hAnsi="Times New Roman" w:cs="Times New Roman"/>
                <w:sz w:val="24"/>
                <w:szCs w:val="24"/>
              </w:rPr>
              <w:t>0.679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F561A" w:rsidRPr="00677573" w14:paraId="67999334" w14:textId="77777777" w:rsidTr="00C1441B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BA8CF8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NF38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F0D6B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16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727725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0.18293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51A5E7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0.04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565222" w14:textId="77777777" w:rsidR="003669F5" w:rsidRPr="00677573" w:rsidRDefault="00C609EF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9EF">
              <w:rPr>
                <w:rFonts w:ascii="Times New Roman" w:hAnsi="Times New Roman" w:cs="Times New Roman"/>
                <w:sz w:val="24"/>
                <w:szCs w:val="24"/>
              </w:rPr>
              <w:t>0.73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9F561A" w:rsidRPr="00677573" w14:paraId="7CFD5BFF" w14:textId="77777777" w:rsidTr="00C1441B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B11C38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BOAT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94459E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0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3F9DDB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1.51667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7C423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1.17772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4C2391" w14:textId="77777777" w:rsidR="003669F5" w:rsidRPr="00677573" w:rsidRDefault="00C609EF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9EF">
              <w:rPr>
                <w:rFonts w:ascii="Times New Roman" w:hAnsi="Times New Roman" w:cs="Times New Roman"/>
                <w:sz w:val="24"/>
                <w:szCs w:val="24"/>
              </w:rPr>
              <w:t>1.953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F561A" w:rsidRPr="00677573" w14:paraId="6C9858B9" w14:textId="77777777" w:rsidTr="00C1441B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F3C2D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F186192.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44B9D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1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58187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0.409915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C6FA6D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0.1973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81EE1B" w14:textId="77777777" w:rsidR="003669F5" w:rsidRPr="00677573" w:rsidRDefault="00C609EF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09EF">
              <w:rPr>
                <w:rFonts w:ascii="Times New Roman" w:hAnsi="Times New Roman" w:cs="Times New Roman"/>
                <w:sz w:val="24"/>
                <w:szCs w:val="24"/>
              </w:rPr>
              <w:t>0.851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9F561A" w:rsidRPr="00677573" w14:paraId="3CE06CCD" w14:textId="77777777" w:rsidTr="00C1441B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0A606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A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3DEE8C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0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55DCE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0.710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1C85B8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0.57229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2D489" w14:textId="77777777" w:rsidR="003669F5" w:rsidRPr="00677573" w:rsidRDefault="008A4954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954">
              <w:rPr>
                <w:rFonts w:ascii="Times New Roman" w:hAnsi="Times New Roman" w:cs="Times New Roman"/>
                <w:sz w:val="24"/>
                <w:szCs w:val="24"/>
              </w:rPr>
              <w:t>0.882974</w:t>
            </w:r>
          </w:p>
        </w:tc>
      </w:tr>
      <w:tr w:rsidR="009F561A" w:rsidRPr="00677573" w14:paraId="35923B9B" w14:textId="77777777" w:rsidTr="00C1441B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BAD6EF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HYHIP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435DE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16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32B1D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0.615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39CA7C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0.41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19C472" w14:textId="77777777" w:rsidR="003669F5" w:rsidRPr="00677573" w:rsidRDefault="008A4954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954">
              <w:rPr>
                <w:rFonts w:ascii="Times New Roman" w:hAnsi="Times New Roman" w:cs="Times New Roman"/>
                <w:sz w:val="24"/>
                <w:szCs w:val="24"/>
              </w:rPr>
              <w:t>0.916175</w:t>
            </w:r>
          </w:p>
        </w:tc>
      </w:tr>
      <w:tr w:rsidR="009F561A" w:rsidRPr="00677573" w14:paraId="01DA3BCC" w14:textId="77777777" w:rsidTr="00C1441B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057C41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Z6L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7CA660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00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0785C5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0.697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A3A8B0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0.562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8B44C7" w14:textId="77777777" w:rsidR="003669F5" w:rsidRPr="00677573" w:rsidRDefault="008A4954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954">
              <w:rPr>
                <w:rFonts w:ascii="Times New Roman" w:hAnsi="Times New Roman" w:cs="Times New Roman"/>
                <w:sz w:val="24"/>
                <w:szCs w:val="24"/>
              </w:rPr>
              <w:t>0.863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9F561A" w:rsidRPr="00677573" w14:paraId="74AD02AF" w14:textId="77777777" w:rsidTr="00C1441B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4A8BF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GF12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A8499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189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DD0EE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0.487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44EAF1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0.26736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F5E709" w14:textId="77777777" w:rsidR="003669F5" w:rsidRPr="00677573" w:rsidRDefault="008A4954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954">
              <w:rPr>
                <w:rFonts w:ascii="Times New Roman" w:hAnsi="Times New Roman" w:cs="Times New Roman"/>
                <w:sz w:val="24"/>
                <w:szCs w:val="24"/>
              </w:rPr>
              <w:t>0.888488</w:t>
            </w:r>
          </w:p>
        </w:tc>
      </w:tr>
      <w:tr w:rsidR="009F561A" w:rsidRPr="00677573" w14:paraId="32D48F46" w14:textId="77777777" w:rsidTr="006C2306">
        <w:trPr>
          <w:trHeight w:val="276"/>
        </w:trPr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4CD92E" w14:textId="77777777" w:rsidR="003669F5" w:rsidRPr="00677573" w:rsidRDefault="006C2306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AS2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34846B" w14:textId="77777777" w:rsidR="003669F5" w:rsidRPr="00677573" w:rsidRDefault="00C8374A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8374A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8C8B405" w14:textId="77777777" w:rsidR="003669F5" w:rsidRPr="00677573" w:rsidRDefault="00063D63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63D63">
              <w:rPr>
                <w:rFonts w:ascii="Times New Roman" w:hAnsi="Times New Roman" w:cs="Times New Roman"/>
                <w:sz w:val="24"/>
                <w:szCs w:val="24"/>
              </w:rPr>
              <w:t>1.456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AEF1AA" w14:textId="77777777" w:rsidR="003669F5" w:rsidRPr="00677573" w:rsidRDefault="009F561A" w:rsidP="009F561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F561A">
              <w:rPr>
                <w:rFonts w:ascii="Times New Roman" w:hAnsi="Times New Roman" w:cs="Times New Roman"/>
                <w:sz w:val="24"/>
                <w:szCs w:val="24"/>
              </w:rPr>
              <w:t>1.196237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079FC66" w14:textId="77777777" w:rsidR="003669F5" w:rsidRPr="00677573" w:rsidRDefault="008A4954" w:rsidP="00C1441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4954">
              <w:rPr>
                <w:rFonts w:ascii="Times New Roman" w:hAnsi="Times New Roman" w:cs="Times New Roman"/>
                <w:sz w:val="24"/>
                <w:szCs w:val="24"/>
              </w:rPr>
              <w:t>1.772191</w:t>
            </w:r>
          </w:p>
        </w:tc>
      </w:tr>
    </w:tbl>
    <w:p w14:paraId="1F894F71" w14:textId="77777777" w:rsidR="003669F5" w:rsidRPr="00AC5F1A" w:rsidRDefault="003669F5" w:rsidP="003669F5">
      <w:pPr>
        <w:rPr>
          <w:rFonts w:ascii="Times New Roman" w:hAnsi="Times New Roman" w:cs="Times New Roman"/>
          <w:sz w:val="24"/>
          <w:szCs w:val="24"/>
        </w:rPr>
      </w:pPr>
      <w:r w:rsidRPr="00AC5F1A">
        <w:rPr>
          <w:rFonts w:ascii="Times New Roman" w:hAnsi="Times New Roman" w:cs="Times New Roman"/>
          <w:sz w:val="24"/>
          <w:szCs w:val="24"/>
        </w:rPr>
        <w:t>HR, hazard ratio; CI, confidence interval.</w:t>
      </w:r>
    </w:p>
    <w:p w14:paraId="71B961D0" w14:textId="77777777" w:rsidR="003669F5" w:rsidRDefault="003669F5" w:rsidP="003669F5">
      <w:pPr>
        <w:rPr>
          <w:rFonts w:ascii="Times New Roman" w:hAnsi="Times New Roman" w:cs="Times New Roman"/>
          <w:sz w:val="16"/>
          <w:szCs w:val="16"/>
        </w:rPr>
      </w:pPr>
    </w:p>
    <w:p w14:paraId="6FEA5881" w14:textId="77777777" w:rsidR="003669F5" w:rsidRDefault="003669F5" w:rsidP="003669F5">
      <w:pPr>
        <w:rPr>
          <w:rFonts w:ascii="Times New Roman" w:hAnsi="Times New Roman" w:cs="Times New Roman"/>
          <w:sz w:val="16"/>
          <w:szCs w:val="16"/>
        </w:rPr>
      </w:pPr>
    </w:p>
    <w:p w14:paraId="0C523518" w14:textId="77777777" w:rsidR="003669F5" w:rsidRDefault="003669F5" w:rsidP="003669F5">
      <w:pPr>
        <w:rPr>
          <w:rFonts w:ascii="Times New Roman" w:hAnsi="Times New Roman" w:cs="Times New Roman"/>
          <w:sz w:val="16"/>
          <w:szCs w:val="16"/>
        </w:rPr>
      </w:pPr>
    </w:p>
    <w:p w14:paraId="48CB804E" w14:textId="77777777" w:rsidR="003669F5" w:rsidRDefault="003669F5" w:rsidP="003669F5">
      <w:pPr>
        <w:rPr>
          <w:rFonts w:ascii="Times New Roman" w:hAnsi="Times New Roman" w:cs="Times New Roman"/>
          <w:sz w:val="24"/>
          <w:szCs w:val="24"/>
        </w:rPr>
      </w:pPr>
    </w:p>
    <w:p w14:paraId="42061F15" w14:textId="77777777" w:rsidR="003669F5" w:rsidRDefault="003669F5" w:rsidP="003669F5">
      <w:pPr>
        <w:rPr>
          <w:rFonts w:ascii="Times New Roman" w:hAnsi="Times New Roman" w:cs="Times New Roman"/>
          <w:sz w:val="24"/>
          <w:szCs w:val="24"/>
        </w:rPr>
      </w:pPr>
    </w:p>
    <w:p w14:paraId="7FE32DEF" w14:textId="77777777" w:rsidR="003669F5" w:rsidRDefault="003669F5" w:rsidP="003669F5">
      <w:pPr>
        <w:rPr>
          <w:rFonts w:ascii="Times New Roman" w:hAnsi="Times New Roman" w:cs="Times New Roman"/>
          <w:sz w:val="24"/>
          <w:szCs w:val="24"/>
        </w:rPr>
      </w:pPr>
    </w:p>
    <w:p w14:paraId="49662AB3" w14:textId="77777777" w:rsidR="003669F5" w:rsidRDefault="003669F5" w:rsidP="003669F5">
      <w:pPr>
        <w:rPr>
          <w:rFonts w:ascii="Times New Roman" w:hAnsi="Times New Roman" w:cs="Times New Roman"/>
          <w:sz w:val="24"/>
          <w:szCs w:val="24"/>
        </w:rPr>
      </w:pPr>
    </w:p>
    <w:p w14:paraId="6F80FF0C" w14:textId="77777777" w:rsidR="003669F5" w:rsidRDefault="003669F5" w:rsidP="003669F5">
      <w:pPr>
        <w:rPr>
          <w:rFonts w:ascii="Times New Roman" w:hAnsi="Times New Roman" w:cs="Times New Roman"/>
          <w:sz w:val="24"/>
          <w:szCs w:val="24"/>
        </w:rPr>
      </w:pPr>
    </w:p>
    <w:p w14:paraId="42C57063" w14:textId="77777777" w:rsidR="003669F5" w:rsidRDefault="003669F5" w:rsidP="003669F5">
      <w:pPr>
        <w:rPr>
          <w:rFonts w:ascii="Times New Roman" w:hAnsi="Times New Roman" w:cs="Times New Roman"/>
          <w:sz w:val="24"/>
          <w:szCs w:val="24"/>
        </w:rPr>
      </w:pPr>
    </w:p>
    <w:p w14:paraId="2B7557B7" w14:textId="77777777" w:rsidR="004963BA" w:rsidRDefault="004963BA"/>
    <w:p w14:paraId="4FB2C179" w14:textId="77777777" w:rsidR="006C2306" w:rsidRPr="003669F5" w:rsidRDefault="006C2306"/>
    <w:sectPr w:rsidR="006C2306" w:rsidRPr="00366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286A1" w14:textId="77777777" w:rsidR="0057785B" w:rsidRDefault="0057785B" w:rsidP="000D5556">
      <w:r>
        <w:separator/>
      </w:r>
    </w:p>
  </w:endnote>
  <w:endnote w:type="continuationSeparator" w:id="0">
    <w:p w14:paraId="0CC7D18F" w14:textId="77777777" w:rsidR="0057785B" w:rsidRDefault="0057785B" w:rsidP="000D5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6CF05B" w14:textId="77777777" w:rsidR="0057785B" w:rsidRDefault="0057785B" w:rsidP="000D5556">
      <w:r>
        <w:separator/>
      </w:r>
    </w:p>
  </w:footnote>
  <w:footnote w:type="continuationSeparator" w:id="0">
    <w:p w14:paraId="2EA50DA7" w14:textId="77777777" w:rsidR="0057785B" w:rsidRDefault="0057785B" w:rsidP="000D55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69F5"/>
    <w:rsid w:val="00063D63"/>
    <w:rsid w:val="000D5556"/>
    <w:rsid w:val="003669F5"/>
    <w:rsid w:val="003837E4"/>
    <w:rsid w:val="003E7F30"/>
    <w:rsid w:val="004963BA"/>
    <w:rsid w:val="0057785B"/>
    <w:rsid w:val="006C2306"/>
    <w:rsid w:val="008A4954"/>
    <w:rsid w:val="009F561A"/>
    <w:rsid w:val="00C609EF"/>
    <w:rsid w:val="00C83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271A5D"/>
  <w14:defaultImageDpi w14:val="32767"/>
  <w15:chartTrackingRefBased/>
  <w15:docId w15:val="{B24FD40B-3A8A-46B1-8BEB-5DC7024F8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69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9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55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D55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D55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D55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8</TotalTime>
  <Pages>1</Pages>
  <Words>85</Words>
  <Characters>491</Characters>
  <Application>Microsoft Office Word</Application>
  <DocSecurity>0</DocSecurity>
  <Lines>4</Lines>
  <Paragraphs>1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光宇</dc:creator>
  <cp:keywords/>
  <dc:description/>
  <cp:lastModifiedBy>Chen Guangyu</cp:lastModifiedBy>
  <cp:revision>7</cp:revision>
  <dcterms:created xsi:type="dcterms:W3CDTF">2021-05-13T02:48:00Z</dcterms:created>
  <dcterms:modified xsi:type="dcterms:W3CDTF">2021-11-21T14:14:00Z</dcterms:modified>
</cp:coreProperties>
</file>